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7491" w:rsidRDefault="00887491" w:rsidP="00887491">
      <w:r w:rsidRPr="00F64F9E">
        <w:rPr>
          <w:b/>
        </w:rPr>
        <w:t>Table S9.</w:t>
      </w:r>
      <w:r>
        <w:t xml:space="preserve"> Test of Fixed versus Random Effects Estimators</w:t>
      </w:r>
    </w:p>
    <w:p w:rsidR="00887491" w:rsidRDefault="00887491" w:rsidP="00887491"/>
    <w:tbl>
      <w:tblPr>
        <w:tblStyle w:val="TableGrid"/>
        <w:tblW w:w="9350" w:type="dxa"/>
        <w:tblLook w:val="04A0" w:firstRow="1" w:lastRow="0" w:firstColumn="1" w:lastColumn="0" w:noHBand="0" w:noVBand="1"/>
      </w:tblPr>
      <w:tblGrid>
        <w:gridCol w:w="1201"/>
        <w:gridCol w:w="1202"/>
        <w:gridCol w:w="1101"/>
        <w:gridCol w:w="1551"/>
        <w:gridCol w:w="1420"/>
        <w:gridCol w:w="1670"/>
        <w:gridCol w:w="1205"/>
      </w:tblGrid>
      <w:tr w:rsidR="00887491" w:rsidRPr="00FD5D2D" w:rsidTr="00D10D9F">
        <w:trPr>
          <w:trHeight w:val="655"/>
        </w:trPr>
        <w:tc>
          <w:tcPr>
            <w:tcW w:w="1201" w:type="dxa"/>
          </w:tcPr>
          <w:p w:rsidR="00887491" w:rsidRDefault="00887491" w:rsidP="00D10D9F"/>
        </w:tc>
        <w:tc>
          <w:tcPr>
            <w:tcW w:w="1202" w:type="dxa"/>
          </w:tcPr>
          <w:p w:rsidR="00887491" w:rsidRPr="00FD5D2D" w:rsidRDefault="00887491" w:rsidP="00D10D9F">
            <w:r>
              <w:t>Full Battery</w:t>
            </w:r>
          </w:p>
        </w:tc>
        <w:tc>
          <w:tcPr>
            <w:tcW w:w="1101" w:type="dxa"/>
          </w:tcPr>
          <w:p w:rsidR="00887491" w:rsidRDefault="00887491" w:rsidP="00D10D9F">
            <w:r w:rsidRPr="009D3225">
              <w:t>Health</w:t>
            </w:r>
          </w:p>
          <w:p w:rsidR="00887491" w:rsidRPr="00FD5D2D" w:rsidRDefault="00887491" w:rsidP="00D10D9F">
            <w:r>
              <w:t>Scale</w:t>
            </w:r>
          </w:p>
        </w:tc>
        <w:tc>
          <w:tcPr>
            <w:tcW w:w="1551" w:type="dxa"/>
          </w:tcPr>
          <w:p w:rsidR="00887491" w:rsidRDefault="00887491" w:rsidP="00D10D9F">
            <w:r>
              <w:t>Emotional</w:t>
            </w:r>
          </w:p>
          <w:p w:rsidR="00887491" w:rsidRDefault="00887491" w:rsidP="00D10D9F">
            <w:r>
              <w:t>Scale</w:t>
            </w:r>
          </w:p>
        </w:tc>
        <w:tc>
          <w:tcPr>
            <w:tcW w:w="1420" w:type="dxa"/>
          </w:tcPr>
          <w:p w:rsidR="00887491" w:rsidRDefault="00887491" w:rsidP="00D10D9F">
            <w:r>
              <w:t>C</w:t>
            </w:r>
            <w:r w:rsidRPr="009D3225">
              <w:t xml:space="preserve">ompulsion </w:t>
            </w:r>
          </w:p>
          <w:p w:rsidR="00887491" w:rsidRPr="00FD5D2D" w:rsidRDefault="00887491" w:rsidP="00D10D9F">
            <w:r>
              <w:t>Scale</w:t>
            </w:r>
          </w:p>
        </w:tc>
        <w:tc>
          <w:tcPr>
            <w:tcW w:w="1670" w:type="dxa"/>
          </w:tcPr>
          <w:p w:rsidR="00887491" w:rsidRPr="00FD5D2D" w:rsidRDefault="00887491" w:rsidP="00D10D9F">
            <w:r w:rsidRPr="009D3225">
              <w:t xml:space="preserve">Social </w:t>
            </w:r>
            <w:r>
              <w:t>Scale</w:t>
            </w:r>
          </w:p>
        </w:tc>
        <w:tc>
          <w:tcPr>
            <w:tcW w:w="1205" w:type="dxa"/>
          </w:tcPr>
          <w:p w:rsidR="00887491" w:rsidRDefault="00887491" w:rsidP="00D10D9F">
            <w:r w:rsidRPr="009D3225">
              <w:t xml:space="preserve">Short Form </w:t>
            </w:r>
          </w:p>
          <w:p w:rsidR="00887491" w:rsidRPr="00FD5D2D" w:rsidRDefault="00887491" w:rsidP="00D10D9F">
            <w:r>
              <w:t>Scale</w:t>
            </w:r>
          </w:p>
        </w:tc>
      </w:tr>
      <w:tr w:rsidR="00887491" w:rsidRPr="00FD5D2D" w:rsidTr="00D10D9F">
        <w:trPr>
          <w:trHeight w:val="655"/>
        </w:trPr>
        <w:tc>
          <w:tcPr>
            <w:tcW w:w="1201" w:type="dxa"/>
          </w:tcPr>
          <w:p w:rsidR="00887491" w:rsidRDefault="00887491" w:rsidP="00D10D9F">
            <w:proofErr w:type="spellStart"/>
            <w:r>
              <w:t>Hausman</w:t>
            </w:r>
            <w:proofErr w:type="spellEnd"/>
            <w:r>
              <w:t xml:space="preserve"> test</w:t>
            </w:r>
          </w:p>
        </w:tc>
        <w:tc>
          <w:tcPr>
            <w:tcW w:w="1202" w:type="dxa"/>
          </w:tcPr>
          <w:p w:rsidR="00887491" w:rsidRDefault="00887491" w:rsidP="00D10D9F">
            <w:r>
              <w:t xml:space="preserve">.34, 2 </w:t>
            </w:r>
            <w:proofErr w:type="spellStart"/>
            <w:r>
              <w:t>df</w:t>
            </w:r>
            <w:proofErr w:type="spellEnd"/>
          </w:p>
          <w:p w:rsidR="00887491" w:rsidRDefault="00887491" w:rsidP="00D10D9F">
            <w:r>
              <w:t>P=.84</w:t>
            </w:r>
          </w:p>
        </w:tc>
        <w:tc>
          <w:tcPr>
            <w:tcW w:w="1101" w:type="dxa"/>
          </w:tcPr>
          <w:p w:rsidR="00887491" w:rsidRDefault="00887491" w:rsidP="00D10D9F">
            <w:r>
              <w:t xml:space="preserve">.50, 2 </w:t>
            </w:r>
            <w:proofErr w:type="spellStart"/>
            <w:r>
              <w:t>df</w:t>
            </w:r>
            <w:proofErr w:type="spellEnd"/>
          </w:p>
          <w:p w:rsidR="00887491" w:rsidRPr="009D3225" w:rsidRDefault="00887491" w:rsidP="00D10D9F">
            <w:r>
              <w:t>P=.84</w:t>
            </w:r>
          </w:p>
        </w:tc>
        <w:tc>
          <w:tcPr>
            <w:tcW w:w="1551" w:type="dxa"/>
          </w:tcPr>
          <w:p w:rsidR="00887491" w:rsidRDefault="00887491" w:rsidP="00D10D9F">
            <w:r>
              <w:t xml:space="preserve">3.86, 2 </w:t>
            </w:r>
            <w:proofErr w:type="spellStart"/>
            <w:r>
              <w:t>df</w:t>
            </w:r>
            <w:proofErr w:type="spellEnd"/>
          </w:p>
          <w:p w:rsidR="00887491" w:rsidRDefault="00887491" w:rsidP="00D10D9F">
            <w:r>
              <w:t>P=.14</w:t>
            </w:r>
          </w:p>
        </w:tc>
        <w:tc>
          <w:tcPr>
            <w:tcW w:w="1420" w:type="dxa"/>
          </w:tcPr>
          <w:p w:rsidR="00887491" w:rsidRDefault="00887491" w:rsidP="00D10D9F">
            <w:r>
              <w:t xml:space="preserve">1.8, 2 </w:t>
            </w:r>
            <w:proofErr w:type="spellStart"/>
            <w:r>
              <w:t>df</w:t>
            </w:r>
            <w:proofErr w:type="spellEnd"/>
          </w:p>
          <w:p w:rsidR="00887491" w:rsidRDefault="00887491" w:rsidP="00D10D9F">
            <w:r>
              <w:t>P=.39</w:t>
            </w:r>
          </w:p>
        </w:tc>
        <w:tc>
          <w:tcPr>
            <w:tcW w:w="1670" w:type="dxa"/>
          </w:tcPr>
          <w:p w:rsidR="00887491" w:rsidRDefault="00887491" w:rsidP="00D10D9F">
            <w:r>
              <w:t>.03, 2df</w:t>
            </w:r>
          </w:p>
          <w:p w:rsidR="00887491" w:rsidRDefault="00887491" w:rsidP="00D10D9F">
            <w:r>
              <w:t>P=.98</w:t>
            </w:r>
          </w:p>
        </w:tc>
        <w:tc>
          <w:tcPr>
            <w:tcW w:w="1205" w:type="dxa"/>
          </w:tcPr>
          <w:p w:rsidR="00887491" w:rsidRDefault="00887491" w:rsidP="00D10D9F">
            <w:r>
              <w:t>1.74, 2df</w:t>
            </w:r>
          </w:p>
          <w:p w:rsidR="00887491" w:rsidRPr="009D3225" w:rsidRDefault="00887491" w:rsidP="00D10D9F">
            <w:r>
              <w:t>P=.41</w:t>
            </w:r>
          </w:p>
        </w:tc>
      </w:tr>
    </w:tbl>
    <w:p w:rsidR="00887491" w:rsidRDefault="00887491" w:rsidP="00887491"/>
    <w:p w:rsidR="00887491" w:rsidRDefault="00887491" w:rsidP="00887491">
      <w:r>
        <w:t xml:space="preserve">This table reports </w:t>
      </w:r>
      <w:proofErr w:type="spellStart"/>
      <w:r>
        <w:t>Hausman</w:t>
      </w:r>
      <w:proofErr w:type="spellEnd"/>
      <w:r>
        <w:t xml:space="preserve"> tests for each of the panel models. The alternative hypothesis is that one model (random or fixed effects) is inconsistent and the test statistic is distributed as a chi square. A significant difference indicates fixed effects model is preferred over random effects. Because this is a short panel (two time points) and many of the individual traits are time invariant the variance in the predictors is concentrated between rather than within subjects. Time invariant variables are dropped from such models because they zero out – the fixed effects estimator mathematically is a time demeaned average, so if there is no across variance the mean is equal to the observed value and subtracting the mean from the observed value equals zero. All these factors argue for using a random effects estimator.</w:t>
      </w:r>
    </w:p>
    <w:p w:rsidR="004D1C72" w:rsidRDefault="004D1C72">
      <w:bookmarkStart w:id="0" w:name="_GoBack"/>
      <w:bookmarkEnd w:id="0"/>
    </w:p>
    <w:sectPr w:rsidR="004D1C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491"/>
    <w:rsid w:val="004D1C72"/>
    <w:rsid w:val="00887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63842C-32B4-49F4-AE25-D198CC530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74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7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ebraska - Lincoln</Company>
  <LinksUpToDate>false</LinksUpToDate>
  <CharactersWithSpaces>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mith</dc:creator>
  <cp:keywords/>
  <dc:description/>
  <cp:lastModifiedBy>Kevin Smith</cp:lastModifiedBy>
  <cp:revision>1</cp:revision>
  <dcterms:created xsi:type="dcterms:W3CDTF">2021-09-10T14:11:00Z</dcterms:created>
  <dcterms:modified xsi:type="dcterms:W3CDTF">2021-09-10T14:13:00Z</dcterms:modified>
</cp:coreProperties>
</file>